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F3CB57" w14:textId="77777777" w:rsidR="006205CC" w:rsidRPr="006205CC" w:rsidRDefault="006205CC" w:rsidP="006205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05CC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Supplementary materials</w:t>
      </w:r>
    </w:p>
    <w:p w14:paraId="76CCC7E8" w14:textId="77777777" w:rsidR="006205CC" w:rsidRPr="006205CC" w:rsidRDefault="006205CC" w:rsidP="006205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F05F3A8" w14:textId="53FAACAF" w:rsidR="006205CC" w:rsidRPr="006205CC" w:rsidRDefault="006205CC" w:rsidP="006205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05C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1.</w:t>
      </w:r>
      <w:r w:rsidRPr="006205C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gional relative CVR group comparisons between participants with CHD and controls.</w:t>
      </w:r>
    </w:p>
    <w:tbl>
      <w:tblPr>
        <w:tblW w:w="662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7"/>
        <w:gridCol w:w="1373"/>
        <w:gridCol w:w="1755"/>
        <w:gridCol w:w="941"/>
        <w:gridCol w:w="613"/>
      </w:tblGrid>
      <w:tr w:rsidR="006205CC" w:rsidRPr="006205CC" w14:paraId="71073E0E" w14:textId="77777777" w:rsidTr="00AC53EF">
        <w:trPr>
          <w:trHeight w:val="3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6166F9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VR Reg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B82A5D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D (n = 5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3DE555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ntrols (n = 5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93ECE1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F36F73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6205CC">
              <w:rPr>
                <w:rFonts w:eastAsia="Times New Roman"/>
                <w:b/>
                <w:bCs/>
                <w:color w:val="000000"/>
                <w:sz w:val="12"/>
                <w:szCs w:val="12"/>
                <w:vertAlign w:val="superscript"/>
              </w:rPr>
              <w:t>2</w:t>
            </w: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6205CC" w:rsidRPr="006205CC" w14:paraId="669847F1" w14:textId="77777777" w:rsidTr="00AC53EF">
        <w:trPr>
          <w:trHeight w:val="323"/>
        </w:trPr>
        <w:tc>
          <w:tcPr>
            <w:tcW w:w="0" w:type="auto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E49087" w14:textId="37BFB39C" w:rsidR="006205CC" w:rsidRPr="00FE221D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221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hole Gray Matter</w:t>
            </w:r>
            <w:r w:rsidR="00AC53E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896509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089 ± 0.010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F5C384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093 ± 0.009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5A7019" w14:textId="460778A9" w:rsidR="006205CC" w:rsidRPr="00B97A89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97A8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24</w:t>
            </w:r>
            <w:r w:rsidR="00FE221D" w:rsidRPr="00B97A8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8B646C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050</w:t>
            </w:r>
          </w:p>
        </w:tc>
      </w:tr>
      <w:tr w:rsidR="006205CC" w:rsidRPr="006205CC" w14:paraId="69A333BF" w14:textId="77777777" w:rsidTr="00AC53EF">
        <w:trPr>
          <w:trHeight w:val="323"/>
        </w:trPr>
        <w:tc>
          <w:tcPr>
            <w:tcW w:w="0" w:type="auto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0CD80A" w14:textId="2C08AA19" w:rsidR="006205CC" w:rsidRPr="00FE221D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221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CA territory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C902A0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145 ± 0.041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768BDD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163 ± 0.039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E09206" w14:textId="27ACD233" w:rsidR="006205CC" w:rsidRPr="00B97A89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97A8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30</w:t>
            </w:r>
            <w:r w:rsidR="00FE221D" w:rsidRPr="00B97A8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4EC9E0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046</w:t>
            </w:r>
          </w:p>
        </w:tc>
      </w:tr>
      <w:tr w:rsidR="006205CC" w:rsidRPr="006205CC" w14:paraId="62C077D1" w14:textId="77777777" w:rsidTr="00AC53EF">
        <w:trPr>
          <w:trHeight w:val="323"/>
        </w:trPr>
        <w:tc>
          <w:tcPr>
            <w:tcW w:w="0" w:type="auto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050805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MCA territory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1183AE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049 ± 0.023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F57836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045 ± 0.026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118CD4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54795C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</w:tr>
      <w:tr w:rsidR="006205CC" w:rsidRPr="006205CC" w14:paraId="0B54BDCE" w14:textId="77777777" w:rsidTr="00AC53EF">
        <w:trPr>
          <w:trHeight w:val="323"/>
        </w:trPr>
        <w:tc>
          <w:tcPr>
            <w:tcW w:w="0" w:type="auto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C16C03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PCA territory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5975D2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128 ± 0.048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09E51C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135 ± 0.044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A74BB2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0FD46A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</w:tr>
    </w:tbl>
    <w:p w14:paraId="4D022C67" w14:textId="77777777" w:rsidR="006205CC" w:rsidRPr="006205CC" w:rsidRDefault="006205CC" w:rsidP="006205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05C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VR = cerebrovascular reactivity; CHD = congenital heart disease; ACA = anterior cerebral artery; MCA = middle cerebral artery; PCA = posterior cerebral artery; * = Significant p-value after FDR correction</w:t>
      </w:r>
      <w:r w:rsidRPr="006205CC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14:paraId="676E3778" w14:textId="77777777" w:rsidR="006205CC" w:rsidRPr="006205CC" w:rsidRDefault="006205CC" w:rsidP="006205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82C8BD0" w14:textId="04A1F32D" w:rsidR="006205CC" w:rsidRPr="006205CC" w:rsidRDefault="006205CC" w:rsidP="006205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05C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S2. </w:t>
      </w:r>
      <w:r w:rsidRPr="006205CC">
        <w:rPr>
          <w:rFonts w:ascii="Times New Roman" w:eastAsia="Times New Roman" w:hAnsi="Times New Roman" w:cs="Times New Roman"/>
          <w:color w:val="000000"/>
          <w:sz w:val="24"/>
          <w:szCs w:val="24"/>
        </w:rPr>
        <w:t>ANCOVA analyses assessing the relationship between sex and relative CVR within group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8"/>
        <w:gridCol w:w="1219"/>
        <w:gridCol w:w="1309"/>
        <w:gridCol w:w="1269"/>
        <w:gridCol w:w="1327"/>
        <w:gridCol w:w="1552"/>
        <w:gridCol w:w="1366"/>
      </w:tblGrid>
      <w:tr w:rsidR="006205CC" w:rsidRPr="006205CC" w14:paraId="1E7DA24C" w14:textId="77777777">
        <w:trPr>
          <w:trHeight w:val="9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FC8094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g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DD9BB0" w14:textId="2F60BED3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D Males</w:t>
            </w:r>
          </w:p>
          <w:p w14:paraId="64AA7452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n = 2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3D4F44" w14:textId="2D855E6C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D Females</w:t>
            </w:r>
          </w:p>
          <w:p w14:paraId="1D16EFF9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n = 2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00D822" w14:textId="708430CB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D group</w:t>
            </w:r>
          </w:p>
          <w:p w14:paraId="7F705E6C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 (n²p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E35FC8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ntrol Males</w:t>
            </w:r>
          </w:p>
          <w:p w14:paraId="71DE2996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n = 2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EE4697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ntrol Females</w:t>
            </w:r>
          </w:p>
          <w:p w14:paraId="3A170CA9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n = 3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4D8856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ntrol Group</w:t>
            </w:r>
          </w:p>
          <w:p w14:paraId="36741606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 (n²p)</w:t>
            </w:r>
          </w:p>
        </w:tc>
      </w:tr>
      <w:tr w:rsidR="006205CC" w:rsidRPr="006205CC" w14:paraId="27EC5C60" w14:textId="77777777">
        <w:trPr>
          <w:trHeight w:val="5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C80756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Whole G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CE6442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090 ± 0.0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E8EEAD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088 ± 0.0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192D40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432 (0.01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E9D840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095 ± 0.0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19ED96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092 ± 0.0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BC6144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277 (0.024)</w:t>
            </w:r>
          </w:p>
        </w:tc>
      </w:tr>
      <w:tr w:rsidR="006205CC" w:rsidRPr="006205CC" w14:paraId="60E61AEE" w14:textId="77777777">
        <w:trPr>
          <w:trHeight w:val="6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A08D4B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ACA territo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59357C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150 ± 0.0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65BB93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141 ± 0.0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D9D50A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479 (0.01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CEA3EB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165 ± 0.0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734C8E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162 ± 0.0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4CC9CB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775 (0.002)</w:t>
            </w:r>
          </w:p>
        </w:tc>
      </w:tr>
      <w:tr w:rsidR="006205CC" w:rsidRPr="006205CC" w14:paraId="078F9840" w14:textId="77777777">
        <w:trPr>
          <w:trHeight w:val="6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A4006A" w14:textId="77777777" w:rsidR="006205CC" w:rsidRPr="00FE221D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221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CA territo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B0C830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058 ± 0.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FC9FA4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040 ± 0.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855E5A" w14:textId="1A83F68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79E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5</w:t>
            </w:r>
            <w:r w:rsidR="000A79E2">
              <w:rPr>
                <w:rFonts w:eastAsia="Times New Roman"/>
                <w:color w:val="000000"/>
                <w:sz w:val="20"/>
                <w:szCs w:val="20"/>
              </w:rPr>
              <w:t>*</w:t>
            </w:r>
            <w:r w:rsidRPr="006205CC">
              <w:rPr>
                <w:rFonts w:eastAsia="Times New Roman"/>
                <w:color w:val="000000"/>
                <w:sz w:val="20"/>
                <w:szCs w:val="20"/>
              </w:rPr>
              <w:t xml:space="preserve"> (0.15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815B45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049 ± 0.0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971EDD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042 ± 0.0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87D1FD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314 (0.020)</w:t>
            </w:r>
          </w:p>
        </w:tc>
      </w:tr>
      <w:tr w:rsidR="006205CC" w:rsidRPr="006205CC" w14:paraId="00A1654A" w14:textId="77777777">
        <w:trPr>
          <w:trHeight w:val="6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D091B7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PCA territo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72D161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117 ± 0.0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D73D0C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137 ± 0.0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4DC1CA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121 (0.04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102059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127 ± 0.0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B5D87D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140 ± 0.0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3F0B4E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300 (0.022)</w:t>
            </w:r>
          </w:p>
        </w:tc>
      </w:tr>
    </w:tbl>
    <w:p w14:paraId="4AB772F7" w14:textId="77777777" w:rsidR="006205CC" w:rsidRPr="006205CC" w:rsidRDefault="006205CC" w:rsidP="006205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AC25893" w14:textId="77777777" w:rsidR="006205CC" w:rsidRPr="006205CC" w:rsidRDefault="006205CC" w:rsidP="006205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05C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HD = congenital heart disease; ACA = anterior cerebral artery; MCA = middle cerebral artery; PCA = posterior cerebral artery; CHD group and Control group assesses the effects of sex on relative CVR within subgroup analyses; * = Significant p-value after FDR correction</w:t>
      </w:r>
      <w:r w:rsidRPr="006205CC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14:paraId="0CCD0BD2" w14:textId="77777777" w:rsidR="006205CC" w:rsidRPr="006205CC" w:rsidRDefault="006205CC" w:rsidP="006205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F918C1" w14:textId="52BF9D46" w:rsidR="006205CC" w:rsidRPr="006205CC" w:rsidRDefault="006205CC" w:rsidP="006205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05C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3</w:t>
      </w:r>
      <w:r w:rsidRPr="006205CC">
        <w:rPr>
          <w:rFonts w:ascii="Times New Roman" w:eastAsia="Times New Roman" w:hAnsi="Times New Roman" w:cs="Times New Roman"/>
          <w:color w:val="000000"/>
          <w:sz w:val="24"/>
          <w:szCs w:val="24"/>
        </w:rPr>
        <w:t>. Regional relative CVR group comparisons between participants with single-ventricle cardiac physiology and with two-ventricle cardiac physiology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9"/>
        <w:gridCol w:w="2242"/>
        <w:gridCol w:w="2153"/>
        <w:gridCol w:w="892"/>
        <w:gridCol w:w="581"/>
      </w:tblGrid>
      <w:tr w:rsidR="006205CC" w:rsidRPr="006205CC" w14:paraId="17AB9DF4" w14:textId="77777777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3762AE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VR Reg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D17A64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ingle-Ventricle (n = 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51053F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wo-Ventricle (n = 4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43478F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1D1497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6205CC">
              <w:rPr>
                <w:rFonts w:eastAsia="Times New Roman"/>
                <w:b/>
                <w:bCs/>
                <w:color w:val="000000"/>
                <w:sz w:val="12"/>
                <w:szCs w:val="12"/>
                <w:vertAlign w:val="superscript"/>
              </w:rPr>
              <w:t>2</w:t>
            </w: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6205CC" w:rsidRPr="006205CC" w14:paraId="56974421" w14:textId="77777777">
        <w:trPr>
          <w:trHeight w:val="320"/>
        </w:trPr>
        <w:tc>
          <w:tcPr>
            <w:tcW w:w="0" w:type="auto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D75CDA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Whole Gray Matter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11EE6A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082 ± 0.008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F41C77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090 ± 0.010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F4F7C5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D201AE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072</w:t>
            </w:r>
          </w:p>
        </w:tc>
      </w:tr>
      <w:tr w:rsidR="006205CC" w:rsidRPr="006205CC" w14:paraId="5463F134" w14:textId="77777777">
        <w:trPr>
          <w:trHeight w:val="320"/>
        </w:trPr>
        <w:tc>
          <w:tcPr>
            <w:tcW w:w="0" w:type="auto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1D909D" w14:textId="6A65FD7E" w:rsidR="006205CC" w:rsidRPr="00FE221D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221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CA territory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419CB7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107 ± 0.023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2615D6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151 ± 0.040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20883D" w14:textId="65BAB039" w:rsidR="006205CC" w:rsidRPr="00FE221D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221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6</w:t>
            </w:r>
            <w:r w:rsidR="00FE221D" w:rsidRPr="00FE221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17494D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145</w:t>
            </w:r>
          </w:p>
        </w:tc>
      </w:tr>
      <w:tr w:rsidR="006205CC" w:rsidRPr="006205CC" w14:paraId="6C4818C3" w14:textId="77777777">
        <w:trPr>
          <w:trHeight w:val="320"/>
        </w:trPr>
        <w:tc>
          <w:tcPr>
            <w:tcW w:w="0" w:type="auto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2936D4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MCA territory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291BCF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057 ± 0.021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1CC844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047 ± 0.023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3B9A0B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915A76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032</w:t>
            </w:r>
          </w:p>
        </w:tc>
      </w:tr>
      <w:tr w:rsidR="006205CC" w:rsidRPr="006205CC" w14:paraId="6585A552" w14:textId="77777777">
        <w:trPr>
          <w:trHeight w:val="320"/>
        </w:trPr>
        <w:tc>
          <w:tcPr>
            <w:tcW w:w="0" w:type="auto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EADE03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lastRenderedPageBreak/>
              <w:t>PCA territory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53E597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117 ± 0.066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9BBD27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129 ± 0.045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B45F33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B52627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</w:tc>
      </w:tr>
    </w:tbl>
    <w:p w14:paraId="53241DFE" w14:textId="77777777" w:rsidR="006205CC" w:rsidRPr="006205CC" w:rsidRDefault="006205CC" w:rsidP="006205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05C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VR = cerebrovascular reactivity; ACA = anterior cerebral artery; MCA = middle cerebral artery; PCA = posterior cerebral artery; * = Significant p-value after FDR correction</w:t>
      </w:r>
      <w:r w:rsidRPr="006205CC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14:paraId="2B9F85FF" w14:textId="77777777" w:rsidR="006205CC" w:rsidRPr="006205CC" w:rsidRDefault="006205CC" w:rsidP="006205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1E4509E" w14:textId="77777777" w:rsidR="006205CC" w:rsidRPr="006205CC" w:rsidRDefault="006205CC" w:rsidP="006205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05C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S4. </w:t>
      </w:r>
      <w:r w:rsidRPr="006205C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inear regression analyses examining the association between the number of </w:t>
      </w:r>
      <w:proofErr w:type="gramStart"/>
      <w:r w:rsidRPr="006205CC">
        <w:rPr>
          <w:rFonts w:ascii="Times New Roman" w:eastAsia="Times New Roman" w:hAnsi="Times New Roman" w:cs="Times New Roman"/>
          <w:color w:val="000000"/>
          <w:sz w:val="24"/>
          <w:szCs w:val="24"/>
        </w:rPr>
        <w:t>open heart</w:t>
      </w:r>
      <w:proofErr w:type="gramEnd"/>
      <w:r w:rsidRPr="006205C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urgeries and relative CVR in participants with CHD. </w:t>
      </w:r>
    </w:p>
    <w:p w14:paraId="4EF59417" w14:textId="77777777" w:rsidR="006205CC" w:rsidRPr="006205CC" w:rsidRDefault="006205CC" w:rsidP="006205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9"/>
        <w:gridCol w:w="1225"/>
        <w:gridCol w:w="892"/>
        <w:gridCol w:w="648"/>
      </w:tblGrid>
      <w:tr w:rsidR="006205CC" w:rsidRPr="006205CC" w14:paraId="3978CA68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3F1644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VR Reg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45F55D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β (Estimat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E2AF47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6AFD01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-stat</w:t>
            </w:r>
          </w:p>
        </w:tc>
      </w:tr>
      <w:tr w:rsidR="006205CC" w:rsidRPr="006205CC" w14:paraId="56B89F99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F9D6B7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Whole Gray Matt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AF09A4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-0.0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11A647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24D97F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-1.441</w:t>
            </w:r>
          </w:p>
        </w:tc>
      </w:tr>
      <w:tr w:rsidR="006205CC" w:rsidRPr="006205CC" w14:paraId="680767A3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CF8ED9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ACA territo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A7BB47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-0.01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C85F38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F9CBAB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-1.651</w:t>
            </w:r>
          </w:p>
        </w:tc>
      </w:tr>
      <w:tr w:rsidR="006205CC" w:rsidRPr="006205CC" w14:paraId="57F12B75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1FD677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MCA territo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7395E9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4AB6BB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50E86B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1.734</w:t>
            </w:r>
          </w:p>
        </w:tc>
      </w:tr>
      <w:tr w:rsidR="006205CC" w:rsidRPr="006205CC" w14:paraId="74B0C48F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1D187F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PCA territo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4196AE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-0.00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3E632E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6FD0F8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-0.464</w:t>
            </w:r>
          </w:p>
        </w:tc>
      </w:tr>
    </w:tbl>
    <w:p w14:paraId="3C719590" w14:textId="77777777" w:rsidR="006205CC" w:rsidRPr="006205CC" w:rsidRDefault="006205CC" w:rsidP="006205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05C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VR = cerebrovascular reactivity; ACA = anterior cerebral artery; MCA = middle cerebral artery; PCA = posterior cerebral artery; </w:t>
      </w:r>
    </w:p>
    <w:p w14:paraId="3F657010" w14:textId="77777777" w:rsidR="006205CC" w:rsidRDefault="006205CC" w:rsidP="006205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AA0ABD" w14:textId="5BFACBB3" w:rsidR="006205CC" w:rsidRPr="006205CC" w:rsidRDefault="006205CC" w:rsidP="006205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05C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5.</w:t>
      </w:r>
      <w:r w:rsidRPr="006205C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inear regression analyses evaluating the relationship between group (CHD vs. Controls) x relative CVR interaction and metacognition index T-scores within each CVR region.</w:t>
      </w:r>
    </w:p>
    <w:p w14:paraId="096AA631" w14:textId="77777777" w:rsidR="006205CC" w:rsidRPr="006205CC" w:rsidRDefault="006205CC" w:rsidP="006205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7"/>
        <w:gridCol w:w="2081"/>
        <w:gridCol w:w="1225"/>
        <w:gridCol w:w="892"/>
        <w:gridCol w:w="648"/>
      </w:tblGrid>
      <w:tr w:rsidR="006205CC" w:rsidRPr="006205CC" w14:paraId="7DED5FA5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765BBF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VR Reg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AAA632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dependent variab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B6B703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β (Estimat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97C8AD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FA85D7" w14:textId="7777777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-stat</w:t>
            </w:r>
          </w:p>
        </w:tc>
      </w:tr>
      <w:tr w:rsidR="006205CC" w:rsidRPr="006205CC" w14:paraId="708F4B14" w14:textId="77777777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7B3547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hole Gray Matt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B7B3B2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757168" w14:textId="57F521F4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-5</w:t>
            </w:r>
            <w:r w:rsidR="00C35826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6205CC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C35826">
              <w:rPr>
                <w:rFonts w:eastAsia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8C7008" w14:textId="0A92EFFA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00</w:t>
            </w:r>
            <w:r w:rsidR="00C35826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B2C72A" w14:textId="6D55373E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="00C35826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6205CC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C35826">
              <w:rPr>
                <w:rFonts w:eastAsia="Times New Roman"/>
                <w:color w:val="000000"/>
                <w:sz w:val="20"/>
                <w:szCs w:val="20"/>
              </w:rPr>
              <w:t>077</w:t>
            </w:r>
          </w:p>
        </w:tc>
      </w:tr>
      <w:tr w:rsidR="006205CC" w:rsidRPr="006205CC" w14:paraId="5BDB7E62" w14:textId="77777777">
        <w:trPr>
          <w:trHeight w:val="31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4040A4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FCAF83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Relative CV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E62FEC" w14:textId="7F03DCA2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-3</w:t>
            </w:r>
            <w:r w:rsidR="00C35826">
              <w:rPr>
                <w:rFonts w:eastAsia="Times New Roman"/>
                <w:color w:val="000000"/>
                <w:sz w:val="20"/>
                <w:szCs w:val="20"/>
              </w:rPr>
              <w:t>68</w:t>
            </w:r>
            <w:r w:rsidRPr="006205CC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C35826">
              <w:rPr>
                <w:rFonts w:eastAsia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C949D3" w14:textId="78EB7B13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 w:rsidR="00C35826">
              <w:rPr>
                <w:rFonts w:eastAsia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21FC5E" w14:textId="440C3C59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-2.6</w:t>
            </w:r>
            <w:r w:rsidR="00C35826">
              <w:rPr>
                <w:rFonts w:eastAsia="Times New Roman"/>
                <w:color w:val="000000"/>
                <w:sz w:val="20"/>
                <w:szCs w:val="20"/>
              </w:rPr>
              <w:t>94</w:t>
            </w:r>
          </w:p>
        </w:tc>
      </w:tr>
      <w:tr w:rsidR="006205CC" w:rsidRPr="006205CC" w14:paraId="6208B8E5" w14:textId="77777777">
        <w:trPr>
          <w:trHeight w:val="31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8C6672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42EC05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Group x Relative CV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655609" w14:textId="0D9E055C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C35826">
              <w:rPr>
                <w:rFonts w:eastAsia="Times New Roman"/>
                <w:color w:val="000000"/>
                <w:sz w:val="20"/>
                <w:szCs w:val="20"/>
              </w:rPr>
              <w:t>34</w:t>
            </w:r>
            <w:r w:rsidRPr="006205CC">
              <w:rPr>
                <w:rFonts w:eastAsia="Times New Roman"/>
                <w:color w:val="000000"/>
                <w:sz w:val="20"/>
                <w:szCs w:val="20"/>
              </w:rPr>
              <w:t>.4</w:t>
            </w:r>
            <w:r w:rsidR="00C35826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A23F0E" w14:textId="5E105649" w:rsidR="006205CC" w:rsidRPr="00FE221D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221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  <w:r w:rsidR="00C3582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7</w:t>
            </w:r>
            <w:r w:rsidRPr="00FE221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59E73C" w14:textId="24BC6C55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2.7</w:t>
            </w:r>
            <w:r w:rsidR="00C35826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</w:tr>
      <w:tr w:rsidR="006205CC" w:rsidRPr="006205CC" w14:paraId="5EFAC5F4" w14:textId="77777777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AA09B4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ACA territo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42F012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00A66C" w14:textId="3F4B7D2A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-2</w:t>
            </w:r>
            <w:r w:rsidR="00C35826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Pr="006205CC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C35826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FD6CCE" w14:textId="2A70E19D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 w:rsidR="00C35826">
              <w:rPr>
                <w:rFonts w:eastAsia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43E024" w14:textId="09CFB33C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="00C35826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6205CC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C35826">
              <w:rPr>
                <w:rFonts w:eastAsia="Times New Roman"/>
                <w:color w:val="000000"/>
                <w:sz w:val="20"/>
                <w:szCs w:val="20"/>
              </w:rPr>
              <w:t>168</w:t>
            </w:r>
          </w:p>
        </w:tc>
      </w:tr>
      <w:tr w:rsidR="006205CC" w:rsidRPr="006205CC" w14:paraId="64BD8DAA" w14:textId="77777777">
        <w:trPr>
          <w:trHeight w:val="31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890BAA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91536D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Relative CV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3A27D5" w14:textId="553E6852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="00C35826">
              <w:rPr>
                <w:rFonts w:eastAsia="Times New Roman"/>
                <w:color w:val="000000"/>
                <w:sz w:val="20"/>
                <w:szCs w:val="20"/>
              </w:rPr>
              <w:t>69</w:t>
            </w:r>
            <w:r w:rsidRPr="006205CC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C35826"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16E8CC" w14:textId="22D91822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C35826">
              <w:rPr>
                <w:rFonts w:eastAsia="Times New Roman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EDD2D1" w14:textId="581A9759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="00C35826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6205CC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C35826">
              <w:rPr>
                <w:rFonts w:eastAsia="Times New Roman"/>
                <w:color w:val="000000"/>
                <w:sz w:val="20"/>
                <w:szCs w:val="20"/>
              </w:rPr>
              <w:t>054</w:t>
            </w:r>
          </w:p>
        </w:tc>
      </w:tr>
      <w:tr w:rsidR="006205CC" w:rsidRPr="006205CC" w14:paraId="2FB239A9" w14:textId="77777777">
        <w:trPr>
          <w:trHeight w:val="31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F0A89E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81AAE2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Group x Relative CV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85991D" w14:textId="001BD0B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 w:rsidR="00C35826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Pr="006205CC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C35826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Pr="006205CC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4FAE6C" w14:textId="16B4F97C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 w:rsidR="00C35826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E34A9D" w14:textId="35BA28BB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2.3</w:t>
            </w:r>
            <w:r w:rsidR="00C35826">
              <w:rPr>
                <w:rFonts w:eastAsia="Times New Roman"/>
                <w:color w:val="000000"/>
                <w:sz w:val="20"/>
                <w:szCs w:val="20"/>
              </w:rPr>
              <w:t>90</w:t>
            </w:r>
          </w:p>
        </w:tc>
      </w:tr>
      <w:tr w:rsidR="006205CC" w:rsidRPr="006205CC" w14:paraId="45F93D1F" w14:textId="77777777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5ACCF4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MCA territo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758E33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DD010A" w14:textId="1DD08AEC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="00A027FE">
              <w:rPr>
                <w:rFonts w:eastAsia="Times New Roman"/>
                <w:color w:val="000000"/>
                <w:sz w:val="20"/>
                <w:szCs w:val="20"/>
              </w:rPr>
              <w:t>12</w:t>
            </w:r>
            <w:r w:rsidRPr="006205CC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A027FE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7D8D2F" w14:textId="615FC92A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A027FE">
              <w:rPr>
                <w:rFonts w:eastAsia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9E38E2" w14:textId="0E087FE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="00A027FE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6205CC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A027FE">
              <w:rPr>
                <w:rFonts w:eastAsia="Times New Roman"/>
                <w:color w:val="000000"/>
                <w:sz w:val="20"/>
                <w:szCs w:val="20"/>
              </w:rPr>
              <w:t>744</w:t>
            </w:r>
          </w:p>
        </w:tc>
      </w:tr>
      <w:tr w:rsidR="006205CC" w:rsidRPr="006205CC" w14:paraId="1DE9B001" w14:textId="77777777">
        <w:trPr>
          <w:trHeight w:val="31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AAB43E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D16A2C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Relative CV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E2BD92" w14:textId="27738420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="00A027FE">
              <w:rPr>
                <w:rFonts w:eastAsia="Times New Roman"/>
                <w:color w:val="000000"/>
                <w:sz w:val="20"/>
                <w:szCs w:val="20"/>
              </w:rPr>
              <w:t>116</w:t>
            </w:r>
            <w:r w:rsidRPr="006205CC">
              <w:rPr>
                <w:rFonts w:eastAsia="Times New Roman"/>
                <w:color w:val="000000"/>
                <w:sz w:val="20"/>
                <w:szCs w:val="20"/>
              </w:rPr>
              <w:t>.5</w:t>
            </w:r>
            <w:r w:rsidR="00A027F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8F94F6" w14:textId="4A99F985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A027FE">
              <w:rPr>
                <w:rFonts w:eastAsia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52573E" w14:textId="1625929A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-1.</w:t>
            </w:r>
            <w:r w:rsidR="00A027FE">
              <w:rPr>
                <w:rFonts w:eastAsia="Times New Roman"/>
                <w:color w:val="000000"/>
                <w:sz w:val="20"/>
                <w:szCs w:val="20"/>
              </w:rPr>
              <w:t>847</w:t>
            </w:r>
          </w:p>
        </w:tc>
      </w:tr>
      <w:tr w:rsidR="006205CC" w:rsidRPr="006205CC" w14:paraId="7AD568A9" w14:textId="77777777">
        <w:trPr>
          <w:trHeight w:val="31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11DEF8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A3AA4F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Group x Relative CV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C966D9" w14:textId="24116DE3" w:rsidR="006205CC" w:rsidRPr="006205CC" w:rsidRDefault="00A027FE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</w:t>
            </w:r>
            <w:r w:rsidR="006205CC" w:rsidRPr="006205CC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7B7DFB" w14:textId="126A99D1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A027FE">
              <w:rPr>
                <w:rFonts w:eastAsia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9CD648" w14:textId="71C527A1" w:rsidR="006205CC" w:rsidRPr="006205CC" w:rsidRDefault="00A027FE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6205CC" w:rsidRPr="006205CC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32</w:t>
            </w:r>
          </w:p>
        </w:tc>
      </w:tr>
      <w:tr w:rsidR="006205CC" w:rsidRPr="006205CC" w14:paraId="789B6F43" w14:textId="77777777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1D19CC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PCA territo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73916F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9F1F7F" w14:textId="28D0B659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-1</w:t>
            </w:r>
            <w:r w:rsidR="005A09C1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6205CC">
              <w:rPr>
                <w:rFonts w:eastAsia="Times New Roman"/>
                <w:color w:val="000000"/>
                <w:sz w:val="20"/>
                <w:szCs w:val="20"/>
              </w:rPr>
              <w:t>.5</w:t>
            </w:r>
            <w:r w:rsidR="005A09C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88329D" w14:textId="6ADA086E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 w:rsidR="005A09C1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0A84F4" w14:textId="70D1AB33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="005A09C1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6205CC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5A09C1">
              <w:rPr>
                <w:rFonts w:eastAsia="Times New Roman"/>
                <w:color w:val="000000"/>
                <w:sz w:val="20"/>
                <w:szCs w:val="20"/>
              </w:rPr>
              <w:t>217</w:t>
            </w:r>
          </w:p>
        </w:tc>
      </w:tr>
      <w:tr w:rsidR="006205CC" w:rsidRPr="006205CC" w14:paraId="7F1EA521" w14:textId="77777777">
        <w:trPr>
          <w:trHeight w:val="31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084962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F431F5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Relative CV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2D5980" w14:textId="71C23FC3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="00A027FE">
              <w:rPr>
                <w:rFonts w:eastAsia="Times New Roman"/>
                <w:color w:val="000000"/>
                <w:sz w:val="20"/>
                <w:szCs w:val="20"/>
              </w:rPr>
              <w:t>18</w:t>
            </w:r>
            <w:r w:rsidRPr="006205CC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A027FE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CF40A3" w14:textId="43345ACC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A027FE">
              <w:rPr>
                <w:rFonts w:eastAsia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EFB5CF" w14:textId="106118D7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-0.</w:t>
            </w:r>
            <w:r w:rsidR="00A027FE">
              <w:rPr>
                <w:rFonts w:eastAsia="Times New Roman"/>
                <w:color w:val="000000"/>
                <w:sz w:val="20"/>
                <w:szCs w:val="20"/>
              </w:rPr>
              <w:t>613</w:t>
            </w:r>
          </w:p>
        </w:tc>
      </w:tr>
      <w:tr w:rsidR="006205CC" w:rsidRPr="006205CC" w14:paraId="4690B3AC" w14:textId="77777777">
        <w:trPr>
          <w:trHeight w:val="31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B1E882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31B74B" w14:textId="77777777" w:rsidR="006205CC" w:rsidRPr="006205CC" w:rsidRDefault="006205CC" w:rsidP="006205C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Group x Relative CV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517994" w14:textId="4605B72D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A027FE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Pr="006205CC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A027FE">
              <w:rPr>
                <w:rFonts w:eastAsia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B231F3" w14:textId="7C5E59C1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A027FE">
              <w:rPr>
                <w:rFonts w:eastAsia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333BFA" w14:textId="67913E6E" w:rsidR="006205CC" w:rsidRPr="006205CC" w:rsidRDefault="006205CC" w:rsidP="006205C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5CC">
              <w:rPr>
                <w:rFonts w:eastAsia="Times New Roman"/>
                <w:color w:val="000000"/>
                <w:sz w:val="20"/>
                <w:szCs w:val="20"/>
              </w:rPr>
              <w:t>1.</w:t>
            </w:r>
            <w:r w:rsidR="00A027FE">
              <w:rPr>
                <w:rFonts w:eastAsia="Times New Roman"/>
                <w:color w:val="000000"/>
                <w:sz w:val="20"/>
                <w:szCs w:val="20"/>
              </w:rPr>
              <w:t>148</w:t>
            </w:r>
          </w:p>
        </w:tc>
      </w:tr>
    </w:tbl>
    <w:p w14:paraId="38499CC2" w14:textId="77777777" w:rsidR="006205CC" w:rsidRPr="006205CC" w:rsidRDefault="006205CC" w:rsidP="006205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05CC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14:paraId="7B0F9F0E" w14:textId="77777777" w:rsidR="006205CC" w:rsidRPr="006205CC" w:rsidRDefault="006205CC" w:rsidP="006205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05C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VR = cerebrovascular reactivity; ACA = anterior cerebral artery; MCA = middle cerebral artery; PCA = posterior cerebral artery; * = Significant p-value after FDR correction</w:t>
      </w:r>
    </w:p>
    <w:p w14:paraId="5C00553D" w14:textId="77777777" w:rsidR="00733837" w:rsidRPr="006205CC" w:rsidRDefault="00733837" w:rsidP="006205CC"/>
    <w:sectPr w:rsidR="00733837" w:rsidRPr="006205CC" w:rsidSect="00DE20E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1ACB57" w14:textId="77777777" w:rsidR="004D66EF" w:rsidRDefault="004D66EF">
      <w:pPr>
        <w:spacing w:line="240" w:lineRule="auto"/>
      </w:pPr>
      <w:r>
        <w:separator/>
      </w:r>
    </w:p>
  </w:endnote>
  <w:endnote w:type="continuationSeparator" w:id="0">
    <w:p w14:paraId="6DD8BDDE" w14:textId="77777777" w:rsidR="004D66EF" w:rsidRDefault="004D66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BF60E8" w14:textId="77777777" w:rsidR="00DE20EF" w:rsidRDefault="00DE20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598673" w14:textId="77777777" w:rsidR="00DE20EF" w:rsidRDefault="00DE20E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1B769B" w14:textId="77777777" w:rsidR="00DE20EF" w:rsidRDefault="00DE20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E5D93C" w14:textId="77777777" w:rsidR="004D66EF" w:rsidRDefault="004D66EF">
      <w:pPr>
        <w:spacing w:line="240" w:lineRule="auto"/>
      </w:pPr>
      <w:r>
        <w:separator/>
      </w:r>
    </w:p>
  </w:footnote>
  <w:footnote w:type="continuationSeparator" w:id="0">
    <w:p w14:paraId="096029C3" w14:textId="77777777" w:rsidR="004D66EF" w:rsidRDefault="004D66E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716EA4" w14:textId="77777777" w:rsidR="00DE20EF" w:rsidRDefault="00DE20E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B7DD1D" w14:textId="77777777" w:rsidR="00DE20EF" w:rsidRDefault="00DE20E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5D591F" w14:textId="77777777" w:rsidR="00DE20EF" w:rsidRDefault="00DE20E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0EF"/>
    <w:rsid w:val="00096F31"/>
    <w:rsid w:val="000A79E2"/>
    <w:rsid w:val="001315AF"/>
    <w:rsid w:val="00217602"/>
    <w:rsid w:val="00344AF1"/>
    <w:rsid w:val="003B2D4B"/>
    <w:rsid w:val="003C1F5D"/>
    <w:rsid w:val="004D66EF"/>
    <w:rsid w:val="005A09C1"/>
    <w:rsid w:val="006205CC"/>
    <w:rsid w:val="00733837"/>
    <w:rsid w:val="007A3D64"/>
    <w:rsid w:val="007C0453"/>
    <w:rsid w:val="008128C7"/>
    <w:rsid w:val="00A027FE"/>
    <w:rsid w:val="00AC53EF"/>
    <w:rsid w:val="00B97A89"/>
    <w:rsid w:val="00BB7897"/>
    <w:rsid w:val="00BC3D6B"/>
    <w:rsid w:val="00C35826"/>
    <w:rsid w:val="00D379D2"/>
    <w:rsid w:val="00DA1767"/>
    <w:rsid w:val="00DC75B2"/>
    <w:rsid w:val="00DE20EF"/>
    <w:rsid w:val="00FE2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83CAB"/>
  <w15:chartTrackingRefBased/>
  <w15:docId w15:val="{3C00D246-BDE8-F34D-95EE-45BDF8CA9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0EF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20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20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20E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20E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20E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20E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20E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20E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20E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20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20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20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20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20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20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20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20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20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20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20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20E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20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20E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20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20E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20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20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20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20E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E20E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20EF"/>
    <w:rPr>
      <w:rFonts w:ascii="Arial" w:eastAsia="Arial" w:hAnsi="Arial" w:cs="Arial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E20E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0EF"/>
    <w:rPr>
      <w:rFonts w:ascii="Arial" w:eastAsia="Arial" w:hAnsi="Arial" w:cs="Arial"/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205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54</Words>
  <Characters>2909</Characters>
  <Application>Microsoft Office Word</Application>
  <DocSecurity>0</DocSecurity>
  <Lines>222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ne Gauthier</dc:creator>
  <cp:keywords/>
  <dc:description/>
  <cp:lastModifiedBy>Claudine Gauthier</cp:lastModifiedBy>
  <cp:revision>3</cp:revision>
  <dcterms:created xsi:type="dcterms:W3CDTF">2026-02-04T20:14:00Z</dcterms:created>
  <dcterms:modified xsi:type="dcterms:W3CDTF">2026-02-11T14:45:00Z</dcterms:modified>
</cp:coreProperties>
</file>